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8"/>
        <w:gridCol w:w="1480"/>
        <w:gridCol w:w="1472"/>
        <w:gridCol w:w="1934"/>
        <w:gridCol w:w="1282"/>
      </w:tblGrid>
      <w:tr w:rsidR="00E460BA" w:rsidRPr="003910B0" w14:paraId="1173812E" w14:textId="77777777" w:rsidTr="003910B0">
        <w:trPr>
          <w:trHeight w:val="1276"/>
        </w:trPr>
        <w:tc>
          <w:tcPr>
            <w:tcW w:w="85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5CA6C" w14:textId="643C27AE" w:rsidR="00E460BA" w:rsidRPr="003910B0" w:rsidRDefault="003910B0" w:rsidP="00E460BA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pplementary</w:t>
            </w:r>
            <w:r w:rsidRPr="003910B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="00E460BA"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Table</w:t>
            </w:r>
            <w:r w:rsidR="00C34047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="000C49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</w:t>
            </w:r>
            <w:r w:rsidR="00E460BA"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The effect of BRSS on major or minor bleeding events using univariate logistic regression models in </w:t>
            </w:r>
            <w:r w:rsidR="00AE26CC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patient</w:t>
            </w:r>
            <w:r w:rsidR="00E460BA"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s met the inclusion criteria and prophylactic anticoagulation therapy for more than 7 days with multiple imputation</w:t>
            </w:r>
            <w:r w:rsidR="00AA4AB9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s</w:t>
            </w:r>
            <w:r w:rsidR="00E460BA"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for missing values (n=127)</w:t>
            </w:r>
          </w:p>
        </w:tc>
      </w:tr>
      <w:tr w:rsidR="00E460BA" w:rsidRPr="003910B0" w14:paraId="51ACE07A" w14:textId="77777777" w:rsidTr="00E460BA">
        <w:trPr>
          <w:trHeight w:val="381"/>
        </w:trPr>
        <w:tc>
          <w:tcPr>
            <w:tcW w:w="2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F8393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jor bleed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6B48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6A92" w14:textId="5D97D0DD" w:rsidR="00E460BA" w:rsidRPr="003910B0" w:rsidRDefault="00E460BA" w:rsidP="0086390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Odds rat</w:t>
            </w:r>
            <w:r w:rsidR="0086390C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io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42C78" w14:textId="25E9A4EA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D1BB" w14:textId="0F68654D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E460BA" w:rsidRPr="003910B0" w14:paraId="1789BA19" w14:textId="77777777" w:rsidTr="00E460BA">
        <w:trPr>
          <w:trHeight w:val="381"/>
        </w:trPr>
        <w:tc>
          <w:tcPr>
            <w:tcW w:w="2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C9796" w14:textId="77777777" w:rsidR="00E460BA" w:rsidRPr="003910B0" w:rsidRDefault="00E460BA" w:rsidP="003910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4B93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RS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50CB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6878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52 - 4.6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8C93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533</w:t>
            </w:r>
          </w:p>
        </w:tc>
      </w:tr>
      <w:tr w:rsidR="00E460BA" w:rsidRPr="003910B0" w14:paraId="69D75CD0" w14:textId="77777777" w:rsidTr="00E460BA">
        <w:trPr>
          <w:trHeight w:val="381"/>
        </w:trPr>
        <w:tc>
          <w:tcPr>
            <w:tcW w:w="2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50AA1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inor bleed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8925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B354C" w14:textId="045F679C" w:rsidR="00E460BA" w:rsidRPr="003910B0" w:rsidRDefault="00E460BA" w:rsidP="0086390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Odds rat</w:t>
            </w:r>
            <w:r w:rsidR="0086390C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io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6AD1" w14:textId="11A24D8A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B555" w14:textId="1A8568B3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E460BA" w:rsidRPr="003910B0" w14:paraId="5D3E0397" w14:textId="77777777" w:rsidTr="00E460BA">
        <w:trPr>
          <w:trHeight w:val="381"/>
        </w:trPr>
        <w:tc>
          <w:tcPr>
            <w:tcW w:w="2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076BA" w14:textId="77777777" w:rsidR="00E460BA" w:rsidRPr="003910B0" w:rsidRDefault="00E460BA" w:rsidP="003910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64E8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RS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FFFB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2903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39 - 0.8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1011" w14:textId="77777777" w:rsidR="00E460BA" w:rsidRPr="003910B0" w:rsidRDefault="00E460BA" w:rsidP="003910B0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31</w:t>
            </w:r>
          </w:p>
        </w:tc>
      </w:tr>
      <w:tr w:rsidR="00E460BA" w:rsidRPr="003910B0" w14:paraId="76E001E4" w14:textId="77777777" w:rsidTr="00E460BA">
        <w:trPr>
          <w:trHeight w:val="304"/>
        </w:trPr>
        <w:tc>
          <w:tcPr>
            <w:tcW w:w="85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972A" w14:textId="74A4F838" w:rsidR="00E460BA" w:rsidRPr="003910B0" w:rsidRDefault="00E460BA" w:rsidP="003910B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3910B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Abbreviations: CI, confidence interval, BRSS, </w:t>
            </w:r>
            <w:r w:rsidR="00797B1A" w:rsidRPr="00797B1A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leeding risk scoring system</w:t>
            </w:r>
            <w:bookmarkStart w:id="0" w:name="_GoBack"/>
            <w:bookmarkEnd w:id="0"/>
          </w:p>
        </w:tc>
      </w:tr>
    </w:tbl>
    <w:p w14:paraId="7C3D4F81" w14:textId="77777777" w:rsidR="00A82949" w:rsidRPr="00E460BA" w:rsidRDefault="00A82949"/>
    <w:sectPr w:rsidR="00A82949" w:rsidRPr="00E460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3D835E" w14:textId="77777777" w:rsidR="00E83E65" w:rsidRDefault="00E83E65" w:rsidP="003910B0">
      <w:r>
        <w:separator/>
      </w:r>
    </w:p>
  </w:endnote>
  <w:endnote w:type="continuationSeparator" w:id="0">
    <w:p w14:paraId="3F34463C" w14:textId="77777777" w:rsidR="00E83E65" w:rsidRDefault="00E83E65" w:rsidP="00391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9467C2" w14:textId="77777777" w:rsidR="00E83E65" w:rsidRDefault="00E83E65" w:rsidP="003910B0">
      <w:r>
        <w:separator/>
      </w:r>
    </w:p>
  </w:footnote>
  <w:footnote w:type="continuationSeparator" w:id="0">
    <w:p w14:paraId="39892688" w14:textId="77777777" w:rsidR="00E83E65" w:rsidRDefault="00E83E65" w:rsidP="00391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0BA"/>
    <w:rsid w:val="000C49F0"/>
    <w:rsid w:val="003910B0"/>
    <w:rsid w:val="00797B1A"/>
    <w:rsid w:val="0086390C"/>
    <w:rsid w:val="0093319A"/>
    <w:rsid w:val="00A82949"/>
    <w:rsid w:val="00AA4AB9"/>
    <w:rsid w:val="00AE26CC"/>
    <w:rsid w:val="00C34047"/>
    <w:rsid w:val="00D2067B"/>
    <w:rsid w:val="00E460BA"/>
    <w:rsid w:val="00E83E65"/>
    <w:rsid w:val="00E8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1043DB"/>
  <w15:chartTrackingRefBased/>
  <w15:docId w15:val="{9D3FBD48-77B4-4AD1-A238-8E3389CD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10B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10B0"/>
  </w:style>
  <w:style w:type="paragraph" w:styleId="Footer">
    <w:name w:val="footer"/>
    <w:basedOn w:val="Normal"/>
    <w:link w:val="FooterChar"/>
    <w:uiPriority w:val="99"/>
    <w:unhideWhenUsed/>
    <w:rsid w:val="003910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1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8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冨澤</dc:creator>
  <cp:keywords/>
  <dc:description/>
  <cp:lastModifiedBy>Ceballos, Lesther</cp:lastModifiedBy>
  <cp:revision>9</cp:revision>
  <dcterms:created xsi:type="dcterms:W3CDTF">2023-10-24T04:51:00Z</dcterms:created>
  <dcterms:modified xsi:type="dcterms:W3CDTF">2023-11-23T07:43:00Z</dcterms:modified>
</cp:coreProperties>
</file>